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BC8" w:rsidRPr="00CF2490" w:rsidRDefault="00051BC8" w:rsidP="00051BC8">
      <w:pPr>
        <w:spacing w:line="360" w:lineRule="auto"/>
      </w:pPr>
      <w:r>
        <w:rPr>
          <w:b/>
        </w:rPr>
        <w:t xml:space="preserve">S1 </w:t>
      </w:r>
      <w:r w:rsidRPr="00CF2490">
        <w:rPr>
          <w:b/>
        </w:rPr>
        <w:t>Table</w:t>
      </w:r>
      <w:r w:rsidRPr="008D1314">
        <w:rPr>
          <w:b/>
        </w:rPr>
        <w:t>. Symbols used in the model equations.</w:t>
      </w:r>
      <w:r w:rsidRPr="00CF2490">
        <w:t xml:space="preserve"> Bold symbols represent vectors and matrices, and regular symbols represent scala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8"/>
        <w:gridCol w:w="7352"/>
      </w:tblGrid>
      <w:tr w:rsidR="00051BC8" w:rsidRPr="00A858F4" w:rsidTr="001C0134">
        <w:trPr>
          <w:trHeight w:hRule="exact" w:val="432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w:r w:rsidRPr="00A858F4">
              <w:rPr>
                <w:b/>
              </w:rPr>
              <w:t>Symbol</w:t>
            </w:r>
          </w:p>
        </w:tc>
        <w:tc>
          <w:tcPr>
            <w:tcW w:w="7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w:r w:rsidRPr="00A858F4">
              <w:rPr>
                <w:b/>
              </w:rPr>
              <w:t>Description</w:t>
            </w:r>
          </w:p>
        </w:tc>
      </w:tr>
      <w:tr w:rsidR="00051BC8" w:rsidRPr="00A858F4" w:rsidTr="001C0134">
        <w:trPr>
          <w:trHeight w:hRule="exact" w:val="432"/>
        </w:trPr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:rsidR="00051BC8" w:rsidRPr="00A858F4" w:rsidRDefault="00051BC8" w:rsidP="001C0134"/>
        </w:tc>
        <w:tc>
          <w:tcPr>
            <w:tcW w:w="7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w:r w:rsidRPr="00A858F4">
              <w:rPr>
                <w:b/>
              </w:rPr>
              <w:t>Indicator variables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7352" w:type="dxa"/>
            <w:tcBorders>
              <w:top w:val="single" w:sz="4" w:space="0" w:color="auto"/>
            </w:tcBorders>
            <w:vAlign w:val="center"/>
          </w:tcPr>
          <w:p w:rsidR="00051BC8" w:rsidRPr="00A858F4" w:rsidRDefault="00051BC8" w:rsidP="001C0134">
            <w:r w:rsidRPr="00A858F4">
              <w:t xml:space="preserve">Age (1 </w:t>
            </w:r>
            <w:r w:rsidRPr="00A858F4">
              <w:rPr>
                <w:color w:val="000000" w:themeColor="text1"/>
              </w:rPr>
              <w:t>– 6+)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 xml:space="preserve">Region (1 </w:t>
            </w:r>
            <w:r w:rsidRPr="00A858F4">
              <w:rPr>
                <w:color w:val="000000" w:themeColor="text1"/>
              </w:rPr>
              <w:t>– 3</w:t>
            </w:r>
            <w:r w:rsidRPr="00A858F4">
              <w:t>)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tk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Tagging region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fk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Recovery region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y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 xml:space="preserve">Year (2009 </w:t>
            </w:r>
            <w:r w:rsidRPr="00A858F4">
              <w:rPr>
                <w:color w:val="000000" w:themeColor="text1"/>
              </w:rPr>
              <w:t>– 2015</w:t>
            </w:r>
            <w:r w:rsidRPr="00A858F4">
              <w:t>)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ty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Tagging year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fy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Recovery year</w:t>
            </w:r>
          </w:p>
        </w:tc>
      </w:tr>
      <w:tr w:rsidR="00051BC8" w:rsidRPr="00A858F4" w:rsidTr="001C0134">
        <w:trPr>
          <w:trHeight w:hRule="exact" w:val="382"/>
        </w:trPr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l</m:t>
                </m:r>
              </m:oMath>
            </m:oMathPara>
          </w:p>
        </w:tc>
        <w:tc>
          <w:tcPr>
            <w:tcW w:w="7352" w:type="dxa"/>
            <w:tcBorders>
              <w:bottom w:val="nil"/>
            </w:tcBorders>
            <w:vAlign w:val="center"/>
          </w:tcPr>
          <w:p w:rsidR="00051BC8" w:rsidRPr="00A858F4" w:rsidRDefault="00051BC8" w:rsidP="001C0134">
            <w:r w:rsidRPr="00A858F4">
              <w:t>Length class</w:t>
            </w:r>
          </w:p>
        </w:tc>
      </w:tr>
      <w:tr w:rsidR="00051BC8" w:rsidRPr="00A858F4" w:rsidTr="001C0134">
        <w:trPr>
          <w:trHeight w:hRule="exact" w:val="432"/>
        </w:trPr>
        <w:tc>
          <w:tcPr>
            <w:tcW w:w="2008" w:type="dxa"/>
            <w:tcBorders>
              <w:top w:val="single" w:sz="4" w:space="0" w:color="auto"/>
              <w:bottom w:val="nil"/>
            </w:tcBorders>
            <w:vAlign w:val="center"/>
          </w:tcPr>
          <w:p w:rsidR="00051BC8" w:rsidRPr="00F1020F" w:rsidRDefault="00051BC8" w:rsidP="001C0134">
            <w:pPr>
              <w:rPr>
                <w:b/>
              </w:rPr>
            </w:pPr>
          </w:p>
        </w:tc>
        <w:tc>
          <w:tcPr>
            <w:tcW w:w="7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w:r>
              <w:rPr>
                <w:b/>
              </w:rPr>
              <w:t xml:space="preserve">Fixed </w:t>
            </w:r>
            <w:r w:rsidRPr="00F1020F">
              <w:rPr>
                <w:b/>
              </w:rPr>
              <w:t>quantity</w:t>
            </w:r>
          </w:p>
        </w:tc>
      </w:tr>
      <w:tr w:rsidR="00051BC8" w:rsidRPr="00A858F4" w:rsidTr="001C0134">
        <w:trPr>
          <w:trHeight w:hRule="exact" w:val="432"/>
        </w:trPr>
        <w:tc>
          <w:tcPr>
            <w:tcW w:w="2008" w:type="dxa"/>
            <w:tcBorders>
              <w:top w:val="nil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</w:p>
        </w:tc>
        <w:tc>
          <w:tcPr>
            <w:tcW w:w="7352" w:type="dxa"/>
            <w:tcBorders>
              <w:top w:val="single" w:sz="4" w:space="0" w:color="auto"/>
              <w:bottom w:val="nil"/>
            </w:tcBorders>
            <w:vAlign w:val="center"/>
          </w:tcPr>
          <w:p w:rsidR="00051BC8" w:rsidRPr="00486BB1" w:rsidRDefault="00051BC8" w:rsidP="001C0134">
            <w:pPr>
              <w:rPr>
                <w:i/>
                <w:u w:val="single"/>
              </w:rPr>
            </w:pPr>
            <w:r w:rsidRPr="00486BB1">
              <w:rPr>
                <w:i/>
                <w:u w:val="single"/>
              </w:rPr>
              <w:t xml:space="preserve">Partnership gillnet surveys data 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tcBorders>
              <w:bottom w:val="nil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352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r>
              <w:t xml:space="preserve">Age-specific abundance of length class </w:t>
            </w:r>
            <m:oMath>
              <m:r>
                <w:rPr>
                  <w:rFonts w:ascii="Cambria Math" w:hAnsi="Cambria Math"/>
                </w:rPr>
                <m:t>l</m:t>
              </m:r>
            </m:oMath>
            <w:r>
              <w:t xml:space="preserve"> 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352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r w:rsidRPr="00A858F4">
              <w:t xml:space="preserve">Sample size for length class </w:t>
            </w:r>
            <m:oMath>
              <m:r>
                <w:rPr>
                  <w:rFonts w:ascii="Cambria Math" w:hAnsi="Cambria Math"/>
                </w:rPr>
                <m:t>l</m:t>
              </m:r>
            </m:oMath>
          </w:p>
        </w:tc>
      </w:tr>
      <w:tr w:rsidR="00051BC8" w:rsidRPr="00A858F4" w:rsidTr="001C0134">
        <w:trPr>
          <w:trHeight w:hRule="exact" w:val="432"/>
        </w:trPr>
        <w:tc>
          <w:tcPr>
            <w:tcW w:w="2008" w:type="dxa"/>
            <w:tcBorders>
              <w:top w:val="nil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  <w:noProof/>
              </w:rPr>
            </w:pPr>
          </w:p>
        </w:tc>
        <w:tc>
          <w:tcPr>
            <w:tcW w:w="7352" w:type="dxa"/>
            <w:tcBorders>
              <w:top w:val="nil"/>
              <w:bottom w:val="nil"/>
            </w:tcBorders>
            <w:vAlign w:val="center"/>
          </w:tcPr>
          <w:p w:rsidR="00051BC8" w:rsidRPr="00486BB1" w:rsidRDefault="00051BC8" w:rsidP="001C0134">
            <w:pPr>
              <w:rPr>
                <w:i/>
                <w:u w:val="single"/>
              </w:rPr>
            </w:pPr>
            <w:r w:rsidRPr="00486BB1">
              <w:rPr>
                <w:i/>
                <w:u w:val="single"/>
              </w:rPr>
              <w:t>Scanning rates in Ontario commercial fishery</w:t>
            </w:r>
          </w:p>
        </w:tc>
      </w:tr>
      <w:tr w:rsidR="00051BC8" w:rsidRPr="00A858F4" w:rsidTr="001C0134">
        <w:trPr>
          <w:trHeight w:hRule="exact" w:val="634"/>
        </w:trPr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  <w:noProof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λ</m:t>
                </m:r>
              </m:oMath>
            </m:oMathPara>
          </w:p>
        </w:tc>
        <w:tc>
          <w:tcPr>
            <w:tcW w:w="7352" w:type="dxa"/>
            <w:tcBorders>
              <w:top w:val="nil"/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r w:rsidRPr="00A858F4">
              <w:t>Matrix whose (</w:t>
            </w:r>
            <m:oMath>
              <m:r>
                <w:rPr>
                  <w:rFonts w:ascii="Cambria Math" w:hAnsi="Cambria Math"/>
                  <w:noProof/>
                </w:rPr>
                <m:t>fy,fk</m:t>
              </m:r>
            </m:oMath>
            <w:r w:rsidRPr="00A858F4">
              <w:t>)</w:t>
            </w:r>
            <w:r w:rsidRPr="00A858F4">
              <w:rPr>
                <w:i/>
                <w:vertAlign w:val="superscript"/>
              </w:rPr>
              <w:t>th</w:t>
            </w:r>
            <w:r w:rsidRPr="00A858F4">
              <w:t xml:space="preserve"> ele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fy,fk</m:t>
                  </m:r>
                </m:sub>
              </m:sSub>
            </m:oMath>
            <w:r w:rsidRPr="00A858F4">
              <w:t xml:space="preserve"> is the tag reporting rate in year </w:t>
            </w:r>
            <m:oMath>
              <m:r>
                <w:rPr>
                  <w:rFonts w:ascii="Cambria Math" w:hAnsi="Cambria Math"/>
                </w:rPr>
                <m:t>fy</m:t>
              </m:r>
            </m:oMath>
            <w:r w:rsidRPr="00A858F4">
              <w:t xml:space="preserve"> from region </w:t>
            </w:r>
            <m:oMath>
              <m:r>
                <w:rPr>
                  <w:rFonts w:ascii="Cambria Math" w:hAnsi="Cambria Math"/>
                </w:rPr>
                <m:t>fk</m:t>
              </m:r>
            </m:oMath>
          </w:p>
        </w:tc>
      </w:tr>
      <w:tr w:rsidR="00051BC8" w:rsidRPr="00A858F4" w:rsidTr="001C0134">
        <w:trPr>
          <w:trHeight w:hRule="exact" w:val="432"/>
        </w:trPr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:rsidR="00051BC8" w:rsidRPr="00A858F4" w:rsidRDefault="00051BC8" w:rsidP="001C0134"/>
        </w:tc>
        <w:tc>
          <w:tcPr>
            <w:tcW w:w="7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w:r>
              <w:rPr>
                <w:b/>
              </w:rPr>
              <w:t>Estimated</w:t>
            </w:r>
            <w:r w:rsidRPr="00A858F4">
              <w:rPr>
                <w:b/>
              </w:rPr>
              <w:t xml:space="preserve"> parameters</w:t>
            </w:r>
          </w:p>
        </w:tc>
      </w:tr>
      <w:tr w:rsidR="00051BC8" w:rsidRPr="00A858F4" w:rsidTr="001C0134">
        <w:trPr>
          <w:trHeight w:hRule="exact" w:val="677"/>
        </w:trPr>
        <w:tc>
          <w:tcPr>
            <w:tcW w:w="2008" w:type="dxa"/>
            <w:vAlign w:val="center"/>
          </w:tcPr>
          <w:p w:rsidR="00051BC8" w:rsidRPr="00A858F4" w:rsidRDefault="00051BC8" w:rsidP="001C0134"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π</m:t>
                </m:r>
              </m:oMath>
            </m:oMathPara>
          </w:p>
        </w:tc>
        <w:tc>
          <w:tcPr>
            <w:tcW w:w="7352" w:type="dxa"/>
            <w:tcBorders>
              <w:top w:val="nil"/>
            </w:tcBorders>
            <w:vAlign w:val="center"/>
          </w:tcPr>
          <w:p w:rsidR="00051BC8" w:rsidRPr="00A858F4" w:rsidRDefault="00051BC8" w:rsidP="001C0134">
            <w:r>
              <w:t>Array</w:t>
            </w:r>
            <w:r w:rsidRPr="00A858F4">
              <w:t xml:space="preserve"> whose (</w:t>
            </w:r>
            <m:oMath>
              <m:r>
                <w:rPr>
                  <w:rFonts w:ascii="Cambria Math" w:hAnsi="Cambria Math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,a,y</m:t>
              </m:r>
            </m:oMath>
            <w:r w:rsidRPr="00A858F4">
              <w:t>)</w:t>
            </w:r>
            <w:r w:rsidRPr="00A858F4">
              <w:rPr>
                <w:i/>
                <w:vertAlign w:val="superscript"/>
              </w:rPr>
              <w:t>th</w:t>
            </w:r>
            <w:r w:rsidRPr="00A858F4">
              <w:t xml:space="preserve"> elemen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a,y</m:t>
                  </m:r>
                </m:sub>
              </m:sSub>
            </m:oMath>
            <w:r w:rsidRPr="00A858F4">
              <w:t xml:space="preserve"> is the movement probability that a tagged</w:t>
            </w:r>
            <w:r>
              <w:t xml:space="preserve"> </w:t>
            </w:r>
            <w:r w:rsidRPr="00D42DC7">
              <w:t>age-</w:t>
            </w:r>
            <m:oMath>
              <m:r>
                <w:rPr>
                  <w:rFonts w:ascii="Cambria Math" w:hAnsi="Cambria Math"/>
                </w:rPr>
                <m:t>a</m:t>
              </m:r>
            </m:oMath>
            <w:r w:rsidRPr="00D42DC7">
              <w:t xml:space="preserve"> </w:t>
            </w:r>
            <w:r w:rsidRPr="00A858F4">
              <w:t xml:space="preserve">fish moves from region </w:t>
            </w:r>
            <m:oMath>
              <m:r>
                <w:rPr>
                  <w:rFonts w:ascii="Cambria Math" w:hAnsi="Cambria Math"/>
                </w:rPr>
                <m:t>k</m:t>
              </m:r>
            </m:oMath>
            <w:r w:rsidRPr="00A858F4">
              <w:t xml:space="preserve"> to region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oMath>
            <w:r>
              <w:t xml:space="preserve"> in year </w:t>
            </w:r>
            <m:oMath>
              <m:r>
                <w:rPr>
                  <w:rFonts w:ascii="Cambria Math" w:hAnsi="Cambria Math"/>
                </w:rPr>
                <m:t>y</m:t>
              </m:r>
            </m:oMath>
          </w:p>
        </w:tc>
      </w:tr>
      <w:tr w:rsidR="00051BC8" w:rsidRPr="00A858F4" w:rsidTr="001C0134">
        <w:trPr>
          <w:trHeight w:hRule="exact" w:val="677"/>
        </w:trPr>
        <w:tc>
          <w:tcPr>
            <w:tcW w:w="2008" w:type="dxa"/>
            <w:tcBorders>
              <w:bottom w:val="nil"/>
            </w:tcBorders>
            <w:vAlign w:val="center"/>
          </w:tcPr>
          <w:p w:rsidR="00051BC8" w:rsidRPr="00A858F4" w:rsidRDefault="00051BC8" w:rsidP="001C0134"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u</m:t>
                </m:r>
              </m:oMath>
            </m:oMathPara>
          </w:p>
        </w:tc>
        <w:tc>
          <w:tcPr>
            <w:tcW w:w="7352" w:type="dxa"/>
            <w:tcBorders>
              <w:bottom w:val="nil"/>
            </w:tcBorders>
            <w:vAlign w:val="center"/>
          </w:tcPr>
          <w:p w:rsidR="00051BC8" w:rsidRPr="00A858F4" w:rsidRDefault="00051BC8" w:rsidP="001C0134">
            <w:r w:rsidRPr="00A858F4">
              <w:t>Array whose (</w:t>
            </w:r>
            <m:oMath>
              <m:r>
                <w:rPr>
                  <w:rFonts w:ascii="Cambria Math" w:hAnsi="Cambria Math"/>
                  <w:noProof/>
                </w:rPr>
                <m:t>a,fy,</m:t>
              </m:r>
              <m:r>
                <w:rPr>
                  <w:rFonts w:ascii="Cambria Math" w:hAnsi="Cambria Math"/>
                </w:rPr>
                <m:t>k</m:t>
              </m:r>
            </m:oMath>
            <w:r w:rsidRPr="00A858F4">
              <w:t>)</w:t>
            </w:r>
            <w:r w:rsidRPr="00A858F4">
              <w:rPr>
                <w:i/>
                <w:vertAlign w:val="superscript"/>
              </w:rPr>
              <w:t>th</w:t>
            </w:r>
            <w:r w:rsidRPr="00A858F4">
              <w:t xml:space="preserve"> ele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a,fy,k</m:t>
                  </m:r>
                </m:sub>
              </m:sSub>
            </m:oMath>
            <w:r w:rsidRPr="00A858F4">
              <w:t xml:space="preserve"> is the exploitation rate of a </w:t>
            </w:r>
            <w:r>
              <w:t xml:space="preserve">tagged </w:t>
            </w:r>
            <w:r w:rsidRPr="00D42DC7">
              <w:t>age-</w:t>
            </w:r>
            <m:oMath>
              <m:r>
                <w:rPr>
                  <w:rFonts w:ascii="Cambria Math" w:hAnsi="Cambria Math"/>
                </w:rPr>
                <m:t>a</m:t>
              </m:r>
            </m:oMath>
            <w:r w:rsidRPr="00D42DC7">
              <w:t xml:space="preserve"> </w:t>
            </w:r>
            <w:r w:rsidRPr="00A858F4">
              <w:t xml:space="preserve">fish in year </w:t>
            </w:r>
            <m:oMath>
              <m:r>
                <w:rPr>
                  <w:rFonts w:ascii="Cambria Math" w:hAnsi="Cambria Math"/>
                </w:rPr>
                <m:t>fy</m:t>
              </m:r>
            </m:oMath>
            <w:r w:rsidRPr="00A858F4">
              <w:t xml:space="preserve"> from region </w:t>
            </w:r>
            <m:oMath>
              <m:r>
                <w:rPr>
                  <w:rFonts w:ascii="Cambria Math" w:hAnsi="Cambria Math"/>
                </w:rPr>
                <m:t>k</m:t>
              </m:r>
            </m:oMath>
          </w:p>
        </w:tc>
      </w:tr>
      <w:tr w:rsidR="00051BC8" w:rsidRPr="00A858F4" w:rsidTr="001C0134">
        <w:trPr>
          <w:trHeight w:hRule="exact" w:val="677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C8" w:rsidRPr="00A858F4" w:rsidRDefault="00051BC8" w:rsidP="001C0134"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S</m:t>
                </m:r>
              </m:oMath>
            </m:oMathPara>
          </w:p>
        </w:tc>
        <w:tc>
          <w:tcPr>
            <w:tcW w:w="7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C8" w:rsidRPr="00A858F4" w:rsidRDefault="00051BC8" w:rsidP="001C0134">
            <w:r w:rsidRPr="00A858F4">
              <w:t>Array whose (</w:t>
            </w:r>
            <m:oMath>
              <m:r>
                <w:rPr>
                  <w:rFonts w:ascii="Cambria Math" w:hAnsi="Cambria Math"/>
                  <w:noProof/>
                </w:rPr>
                <m:t>a,y,k</m:t>
              </m:r>
            </m:oMath>
            <w:r w:rsidRPr="00A858F4">
              <w:t>)</w:t>
            </w:r>
            <w:r w:rsidRPr="00A858F4">
              <w:rPr>
                <w:i/>
                <w:vertAlign w:val="superscript"/>
              </w:rPr>
              <w:t>th</w:t>
            </w:r>
            <w:r w:rsidRPr="00A858F4">
              <w:t xml:space="preserve"> ele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a,y,k</m:t>
                  </m:r>
                </m:sub>
              </m:sSub>
            </m:oMath>
            <w:r w:rsidRPr="00A858F4">
              <w:t xml:space="preserve"> is the survival rate of a</w:t>
            </w:r>
            <w:r>
              <w:t xml:space="preserve"> tagged</w:t>
            </w:r>
            <w:r w:rsidRPr="00A858F4">
              <w:t xml:space="preserve"> age</w:t>
            </w:r>
            <w:r>
              <w:t>-</w:t>
            </w:r>
            <m:oMath>
              <m:r>
                <w:rPr>
                  <w:rFonts w:ascii="Cambria Math" w:hAnsi="Cambria Math"/>
                </w:rPr>
                <m:t>a</m:t>
              </m:r>
            </m:oMath>
            <w:r w:rsidRPr="00A858F4">
              <w:t xml:space="preserve"> fish in year </w:t>
            </w:r>
            <m:oMath>
              <m:r>
                <w:rPr>
                  <w:rFonts w:ascii="Cambria Math" w:hAnsi="Cambria Math"/>
                </w:rPr>
                <m:t>y</m:t>
              </m:r>
            </m:oMath>
            <w:r w:rsidRPr="00A858F4">
              <w:t xml:space="preserve"> in region </w:t>
            </w:r>
            <m:oMath>
              <m:r>
                <w:rPr>
                  <w:rFonts w:ascii="Cambria Math" w:hAnsi="Cambria Math"/>
                </w:rPr>
                <m:t>k</m:t>
              </m:r>
            </m:oMath>
          </w:p>
        </w:tc>
      </w:tr>
      <w:tr w:rsidR="00051BC8" w:rsidRPr="00A858F4" w:rsidTr="001C0134">
        <w:trPr>
          <w:trHeight w:hRule="exact" w:val="677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s</m:t>
                </m:r>
              </m:oMath>
            </m:oMathPara>
          </w:p>
        </w:tc>
        <w:tc>
          <w:tcPr>
            <w:tcW w:w="7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C8" w:rsidRPr="00A858F4" w:rsidRDefault="00051BC8" w:rsidP="001C0134">
            <w:r w:rsidRPr="00A858F4">
              <w:t xml:space="preserve">Vector whose </w:t>
            </w:r>
            <m:oMath>
              <m:r>
                <w:rPr>
                  <w:rFonts w:ascii="Cambria Math" w:hAnsi="Cambria Math"/>
                  <w:noProof/>
                </w:rPr>
                <m:t>a</m:t>
              </m:r>
            </m:oMath>
            <w:r w:rsidRPr="00A858F4">
              <w:rPr>
                <w:i/>
                <w:vertAlign w:val="superscript"/>
              </w:rPr>
              <w:t>th</w:t>
            </w:r>
            <w:r w:rsidRPr="00A858F4">
              <w:t xml:space="preserve"> ele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A858F4">
              <w:t xml:space="preserve"> is the selectivity of commercial gillnet </w:t>
            </w:r>
            <w:r>
              <w:t xml:space="preserve">fishery </w:t>
            </w:r>
            <w:r w:rsidRPr="00A858F4">
              <w:t>on age</w:t>
            </w:r>
            <w:r>
              <w:t>-</w:t>
            </w:r>
            <m:oMath>
              <m:r>
                <w:rPr>
                  <w:rFonts w:ascii="Cambria Math" w:hAnsi="Cambria Math"/>
                  <w:noProof/>
                </w:rPr>
                <m:t>a</m:t>
              </m:r>
            </m:oMath>
            <w:r>
              <w:t xml:space="preserve"> fish</w:t>
            </w:r>
          </w:p>
        </w:tc>
      </w:tr>
      <w:tr w:rsidR="00051BC8" w:rsidRPr="00A858F4" w:rsidTr="001C0134">
        <w:trPr>
          <w:trHeight w:hRule="exact" w:val="677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F</m:t>
                </m:r>
              </m:oMath>
            </m:oMathPara>
          </w:p>
        </w:tc>
        <w:tc>
          <w:tcPr>
            <w:tcW w:w="7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C8" w:rsidRPr="00A858F4" w:rsidRDefault="00051BC8" w:rsidP="001C0134">
            <w:r w:rsidRPr="00A858F4">
              <w:t>Matric whose (</w:t>
            </w:r>
            <m:oMath>
              <m:r>
                <w:rPr>
                  <w:rFonts w:ascii="Cambria Math" w:hAnsi="Cambria Math"/>
                  <w:noProof/>
                </w:rPr>
                <m:t>k,fy</m:t>
              </m:r>
            </m:oMath>
            <w:r w:rsidRPr="00A858F4">
              <w:t>)</w:t>
            </w:r>
            <w:r w:rsidRPr="00A858F4">
              <w:rPr>
                <w:i/>
                <w:vertAlign w:val="superscript"/>
              </w:rPr>
              <w:t>th</w:t>
            </w:r>
            <w:r w:rsidRPr="00A858F4">
              <w:t xml:space="preserve"> ele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k,fy</m:t>
                  </m:r>
                </m:sub>
              </m:sSub>
            </m:oMath>
            <w:r w:rsidRPr="00A858F4">
              <w:t xml:space="preserve"> is the</w:t>
            </w:r>
            <w:r>
              <w:t xml:space="preserve"> commercial gillnet</w:t>
            </w:r>
            <w:r w:rsidRPr="00A858F4">
              <w:t xml:space="preserve"> fishing mortality in region </w:t>
            </w:r>
            <m:oMath>
              <m:r>
                <w:rPr>
                  <w:rFonts w:ascii="Cambria Math" w:hAnsi="Cambria Math"/>
                </w:rPr>
                <m:t>k</m:t>
              </m:r>
            </m:oMath>
            <w:r w:rsidRPr="00A858F4">
              <w:t xml:space="preserve"> in year </w:t>
            </w:r>
            <m:oMath>
              <m:r>
                <w:rPr>
                  <w:rFonts w:ascii="Cambria Math" w:hAnsi="Cambria Math"/>
                </w:rPr>
                <m:t>fy</m:t>
              </m:r>
            </m:oMath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  <w:noProof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7352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r>
              <w:t>Instantaneous n</w:t>
            </w:r>
            <w:r w:rsidRPr="00A858F4">
              <w:t>atural mortality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ratio</m:t>
                </m:r>
              </m:oMath>
            </m:oMathPara>
          </w:p>
        </w:tc>
        <w:tc>
          <w:tcPr>
            <w:tcW w:w="7352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r w:rsidRPr="00A858F4">
              <w:t>Initial year adjustment factor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352" w:type="dxa"/>
            <w:tcBorders>
              <w:top w:val="nil"/>
              <w:bottom w:val="nil"/>
            </w:tcBorders>
            <w:vAlign w:val="center"/>
          </w:tcPr>
          <w:p w:rsidR="00051BC8" w:rsidRPr="00A858F4" w:rsidRDefault="00051BC8" w:rsidP="001C0134">
            <w:r w:rsidRPr="00A858F4">
              <w:t>A</w:t>
            </w:r>
            <w:r w:rsidRPr="006F3E96">
              <w:t xml:space="preserve">ge composition of length class </w:t>
            </w:r>
            <m:oMath>
              <m:r>
                <w:rPr>
                  <w:rFonts w:ascii="Cambria Math" w:hAnsi="Cambria Math"/>
                </w:rPr>
                <m:t>l</m:t>
              </m:r>
            </m:oMath>
            <w:r w:rsidRPr="006F3E96">
              <w:t xml:space="preserve"> </w:t>
            </w:r>
          </w:p>
        </w:tc>
      </w:tr>
      <w:tr w:rsidR="00051BC8" w:rsidRPr="00A858F4" w:rsidTr="001C0134">
        <w:trPr>
          <w:trHeight w:hRule="exact" w:val="1008"/>
        </w:trPr>
        <w:tc>
          <w:tcPr>
            <w:tcW w:w="2008" w:type="dxa"/>
            <w:tcBorders>
              <w:top w:val="nil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a,ty,tk,fy</m:t>
                    </m:r>
                  </m:sub>
                </m:sSub>
              </m:oMath>
            </m:oMathPara>
          </w:p>
        </w:tc>
        <w:tc>
          <w:tcPr>
            <w:tcW w:w="7352" w:type="dxa"/>
            <w:tcBorders>
              <w:top w:val="nil"/>
            </w:tcBorders>
            <w:vAlign w:val="center"/>
          </w:tcPr>
          <w:p w:rsidR="00051BC8" w:rsidRPr="00A858F4" w:rsidRDefault="00051BC8" w:rsidP="001C0134">
            <w:r w:rsidRPr="00A858F4">
              <w:t xml:space="preserve">Vector whose </w:t>
            </w:r>
            <m:oMath>
              <m:r>
                <w:rPr>
                  <w:rFonts w:ascii="Cambria Math" w:hAnsi="Cambria Math"/>
                </w:rPr>
                <m:t>fk</m:t>
              </m:r>
            </m:oMath>
            <w:r w:rsidRPr="00A858F4">
              <w:t xml:space="preserve">th ele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a,ty,tk,fy,fk</m:t>
                  </m:r>
                </m:sub>
              </m:sSub>
            </m:oMath>
            <w:r w:rsidRPr="00A858F4">
              <w:t xml:space="preserve"> is the probability of a</w:t>
            </w:r>
            <w:r w:rsidRPr="00A858F4">
              <w:rPr>
                <w:i/>
              </w:rPr>
              <w:t xml:space="preserve"> </w:t>
            </w:r>
            <w:r w:rsidRPr="00A858F4">
              <w:t xml:space="preserve">fish at age </w:t>
            </w:r>
            <m:oMath>
              <m:r>
                <w:rPr>
                  <w:rFonts w:ascii="Cambria Math" w:hAnsi="Cambria Math"/>
                </w:rPr>
                <m:t>a</m:t>
              </m:r>
            </m:oMath>
            <w:r w:rsidRPr="00A858F4">
              <w:t xml:space="preserve"> tagged in year</w:t>
            </w:r>
            <w:r w:rsidRPr="00A858F4">
              <w:rPr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ty</m:t>
              </m:r>
            </m:oMath>
            <w:r w:rsidRPr="00A858F4">
              <w:t xml:space="preserve"> in region </w:t>
            </w:r>
            <m:oMath>
              <m:r>
                <w:rPr>
                  <w:rFonts w:ascii="Cambria Math" w:hAnsi="Cambria Math"/>
                </w:rPr>
                <m:t>tk</m:t>
              </m:r>
            </m:oMath>
            <w:r w:rsidRPr="00A858F4">
              <w:t xml:space="preserve"> being recovered in year</w:t>
            </w:r>
            <w:r w:rsidRPr="00A858F4">
              <w:rPr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fy</m:t>
              </m:r>
            </m:oMath>
            <w:r w:rsidRPr="00A858F4">
              <w:t xml:space="preserve"> from region </w:t>
            </w:r>
            <m:oMath>
              <m:r>
                <w:rPr>
                  <w:rFonts w:ascii="Cambria Math" w:hAnsi="Cambria Math"/>
                </w:rPr>
                <m:t>fk</m:t>
              </m:r>
            </m:oMath>
          </w:p>
        </w:tc>
      </w:tr>
      <w:tr w:rsidR="00051BC8" w:rsidRPr="00A858F4" w:rsidTr="001C0134">
        <w:trPr>
          <w:trHeight w:hRule="exact" w:val="432"/>
        </w:trPr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</w:p>
        </w:tc>
        <w:tc>
          <w:tcPr>
            <w:tcW w:w="7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BC8" w:rsidRPr="00A858F4" w:rsidRDefault="00051BC8" w:rsidP="001C0134">
            <w:pPr>
              <w:rPr>
                <w:b/>
              </w:rPr>
            </w:pPr>
            <w:r w:rsidRPr="00A858F4">
              <w:rPr>
                <w:b/>
              </w:rPr>
              <w:t>Hyperparameters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352" w:type="dxa"/>
            <w:tcBorders>
              <w:top w:val="single" w:sz="4" w:space="0" w:color="auto"/>
            </w:tcBorders>
            <w:vAlign w:val="center"/>
          </w:tcPr>
          <w:p w:rsidR="00051BC8" w:rsidRPr="00A858F4" w:rsidRDefault="00051BC8" w:rsidP="001C0134">
            <w:r w:rsidRPr="00A858F4">
              <w:t>Inflection point of the increasing logistic curve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Slope of the increasing logistic curve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Inflection point of the decreasing logistic curve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Slope of the decreasing logistic curve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 xml:space="preserve">Movement parameter from region </w:t>
            </w:r>
            <m:oMath>
              <m:r>
                <w:rPr>
                  <w:rFonts w:ascii="Cambria Math" w:hAnsi="Cambria Math"/>
                </w:rPr>
                <m:t>k</m:t>
              </m:r>
            </m:oMath>
            <w:r w:rsidRPr="00A858F4">
              <w:t xml:space="preserve"> to region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oMath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/>
        </w:tc>
        <w:tc>
          <w:tcPr>
            <w:tcW w:w="7352" w:type="dxa"/>
            <w:vAlign w:val="center"/>
          </w:tcPr>
          <w:p w:rsidR="00051BC8" w:rsidRPr="000B1848" w:rsidRDefault="00051BC8" w:rsidP="001C0134">
            <w:pPr>
              <w:rPr>
                <w:i/>
                <w:u w:val="single"/>
              </w:rPr>
            </w:pPr>
            <w:r w:rsidRPr="000B1848">
              <w:rPr>
                <w:i/>
                <w:u w:val="single"/>
              </w:rPr>
              <w:t>Movements with random effects by year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DF769A" w:rsidRDefault="00051BC8" w:rsidP="001C0134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k’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Hyperparameters of movement parameters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DF769A" w:rsidRDefault="00051BC8" w:rsidP="001C0134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Variance of year</w:t>
            </w:r>
            <w:r w:rsidRPr="00A858F4">
              <w:t xml:space="preserve"> effect on movement parameter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Default="00051BC8" w:rsidP="001C0134"/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0B1848">
              <w:rPr>
                <w:i/>
                <w:u w:val="single"/>
              </w:rPr>
              <w:t xml:space="preserve">Movements with random effects by </w:t>
            </w:r>
            <w:r>
              <w:rPr>
                <w:i/>
                <w:u w:val="single"/>
              </w:rPr>
              <w:t>age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DF769A" w:rsidRDefault="00051BC8" w:rsidP="001C0134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k’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Hyperparameters of movement parameters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DF769A" w:rsidRDefault="00051BC8" w:rsidP="001C0134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Variance of age</w:t>
            </w:r>
            <w:r w:rsidRPr="00A858F4">
              <w:t xml:space="preserve"> effect on movement parameter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Default="00051BC8" w:rsidP="001C0134"/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0B1848">
              <w:rPr>
                <w:i/>
                <w:u w:val="single"/>
              </w:rPr>
              <w:t>Movements with random effects by year</w:t>
            </w:r>
            <w:r>
              <w:rPr>
                <w:i/>
                <w:u w:val="single"/>
              </w:rPr>
              <w:t xml:space="preserve"> and age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DF769A" w:rsidRDefault="00051BC8" w:rsidP="001C0134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k’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Hyperparameters of movement parameters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 w:rsidRPr="00A858F4">
              <w:t>Year effect on movement parameter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Age</w:t>
            </w:r>
            <w:r w:rsidRPr="00A858F4">
              <w:t xml:space="preserve"> effect on movement parameter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Variance of year</w:t>
            </w:r>
            <w:r w:rsidRPr="00A858F4">
              <w:t xml:space="preserve"> effect on movement parameter</w:t>
            </w:r>
          </w:p>
        </w:tc>
      </w:tr>
      <w:tr w:rsidR="00051BC8" w:rsidRPr="00A858F4" w:rsidTr="001C0134">
        <w:trPr>
          <w:trHeight w:hRule="exact" w:val="374"/>
        </w:trPr>
        <w:tc>
          <w:tcPr>
            <w:tcW w:w="2008" w:type="dxa"/>
            <w:vAlign w:val="center"/>
          </w:tcPr>
          <w:p w:rsidR="00051BC8" w:rsidRPr="00A858F4" w:rsidRDefault="00051BC8" w:rsidP="001C0134">
            <w:pPr>
              <w:rPr>
                <w:rFonts w:eastAsia="DengXi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352" w:type="dxa"/>
            <w:vAlign w:val="center"/>
          </w:tcPr>
          <w:p w:rsidR="00051BC8" w:rsidRPr="00A858F4" w:rsidRDefault="00051BC8" w:rsidP="001C0134">
            <w:r>
              <w:t>Variance of age</w:t>
            </w:r>
            <w:r w:rsidRPr="00A858F4">
              <w:t xml:space="preserve"> effect on movement parameter</w:t>
            </w:r>
          </w:p>
        </w:tc>
      </w:tr>
    </w:tbl>
    <w:p w:rsidR="00051BC8" w:rsidRPr="00CF2490" w:rsidRDefault="00051BC8" w:rsidP="00051BC8">
      <w:pPr>
        <w:rPr>
          <w:rFonts w:asciiTheme="minorHAnsi" w:hAnsiTheme="minorHAnsi" w:cstheme="minorHAnsi"/>
        </w:rPr>
      </w:pPr>
    </w:p>
    <w:p w:rsidR="00051BC8" w:rsidRPr="00D15680" w:rsidRDefault="00051BC8" w:rsidP="00051BC8">
      <w:pPr>
        <w:pStyle w:val="Level1"/>
        <w:rPr>
          <w:rFonts w:cs="Times New Roman"/>
          <w:sz w:val="24"/>
          <w:szCs w:val="24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20"/>
  <w:characterSpacingControl w:val="doNotCompress"/>
  <w:compat/>
  <w:rsids>
    <w:rsidRoot w:val="00051BC8"/>
    <w:rsid w:val="00051BC8"/>
    <w:rsid w:val="00A91022"/>
    <w:rsid w:val="00B64C20"/>
    <w:rsid w:val="00C03893"/>
    <w:rsid w:val="00D30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B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basedOn w:val="Heading1"/>
    <w:qFormat/>
    <w:rsid w:val="00051BC8"/>
    <w:pPr>
      <w:spacing w:before="240" w:line="480" w:lineRule="auto"/>
    </w:pPr>
    <w:rPr>
      <w:rFonts w:ascii="Times New Roman" w:hAnsi="Times New Roman"/>
      <w:bCs w:val="0"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051BC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51B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C8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7T07:23:00Z</dcterms:created>
  <dcterms:modified xsi:type="dcterms:W3CDTF">2020-11-27T07:24:00Z</dcterms:modified>
</cp:coreProperties>
</file>